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2DC" w:rsidRPr="00AE32DC" w:rsidRDefault="00AE32DC" w:rsidP="00241C22">
      <w:pPr>
        <w:rPr>
          <w:rFonts w:ascii="Times New Roman" w:hAnsi="Times New Roman" w:cs="Times New Roman"/>
          <w:b/>
          <w:sz w:val="24"/>
        </w:rPr>
      </w:pPr>
      <w:r w:rsidRPr="00AE32DC">
        <w:rPr>
          <w:rFonts w:ascii="Times New Roman" w:hAnsi="Times New Roman" w:cs="Times New Roman"/>
          <w:b/>
          <w:sz w:val="24"/>
        </w:rPr>
        <w:t>Supplemental Material</w:t>
      </w:r>
    </w:p>
    <w:p w:rsidR="00241C22" w:rsidRDefault="00AE32DC" w:rsidP="00241C22">
      <w:pPr>
        <w:rPr>
          <w:rFonts w:ascii="Times New Roman" w:hAnsi="Times New Roman" w:cs="Times New Roman"/>
          <w:b/>
          <w:bCs/>
          <w:sz w:val="24"/>
        </w:rPr>
      </w:pPr>
      <w:r w:rsidRPr="00AE32DC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AE32DC">
        <w:rPr>
          <w:rFonts w:ascii="Times New Roman" w:hAnsi="Times New Roman" w:cs="Times New Roman"/>
          <w:b/>
          <w:bCs/>
          <w:sz w:val="24"/>
        </w:rPr>
        <w:t xml:space="preserve">. </w:t>
      </w:r>
      <w:r w:rsidR="00814B53">
        <w:rPr>
          <w:rFonts w:ascii="Times New Roman" w:hAnsi="Times New Roman" w:cs="Times New Roman"/>
          <w:b/>
          <w:bCs/>
          <w:sz w:val="24"/>
        </w:rPr>
        <w:t xml:space="preserve">The RNA-seq </w:t>
      </w:r>
      <w:r w:rsidR="005167F7">
        <w:rPr>
          <w:rFonts w:ascii="Times New Roman" w:hAnsi="Times New Roman" w:cs="Times New Roman"/>
          <w:b/>
          <w:bCs/>
          <w:sz w:val="24"/>
        </w:rPr>
        <w:t>results of</w:t>
      </w:r>
      <w:r w:rsidR="00814B53" w:rsidRPr="00814B53">
        <w:rPr>
          <w:rFonts w:ascii="Times New Roman" w:hAnsi="Times New Roman" w:cs="Times New Roman"/>
          <w:b/>
          <w:bCs/>
          <w:sz w:val="24"/>
        </w:rPr>
        <w:t xml:space="preserve"> Δ</w:t>
      </w:r>
      <w:r w:rsidR="00814B53" w:rsidRPr="00814B53">
        <w:rPr>
          <w:rFonts w:ascii="Times New Roman" w:hAnsi="Times New Roman" w:cs="Times New Roman"/>
          <w:b/>
          <w:bCs/>
          <w:i/>
          <w:sz w:val="24"/>
        </w:rPr>
        <w:t>ybeY</w:t>
      </w:r>
      <w:r w:rsidR="00814B53" w:rsidRPr="00814B53">
        <w:rPr>
          <w:rFonts w:ascii="Times New Roman" w:hAnsi="Times New Roman" w:cs="Times New Roman"/>
          <w:b/>
          <w:bCs/>
          <w:sz w:val="24"/>
        </w:rPr>
        <w:t xml:space="preserve"> </w:t>
      </w:r>
      <w:r w:rsidR="00814B53">
        <w:rPr>
          <w:rFonts w:ascii="Times New Roman" w:hAnsi="Times New Roman" w:cs="Times New Roman"/>
          <w:b/>
          <w:bCs/>
          <w:sz w:val="24"/>
        </w:rPr>
        <w:t>and PA14.</w:t>
      </w:r>
      <w:r w:rsidR="00BF1D82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BF1D82" w:rsidRPr="00BF1D82" w:rsidRDefault="00BB029E" w:rsidP="00241C2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Genes that displayed similar expression patterns in the </w:t>
      </w:r>
      <w:r w:rsidRPr="00BB029E">
        <w:rPr>
          <w:rFonts w:ascii="Times New Roman" w:hAnsi="Times New Roman" w:cs="Times New Roman"/>
          <w:i/>
          <w:sz w:val="24"/>
        </w:rPr>
        <w:t>ybeY</w:t>
      </w:r>
      <w:r>
        <w:rPr>
          <w:rFonts w:ascii="Times New Roman" w:hAnsi="Times New Roman" w:cs="Times New Roman"/>
          <w:sz w:val="24"/>
        </w:rPr>
        <w:t xml:space="preserve"> and </w:t>
      </w:r>
      <w:r w:rsidRPr="00BB029E">
        <w:rPr>
          <w:rFonts w:ascii="Times New Roman" w:hAnsi="Times New Roman" w:cs="Times New Roman"/>
          <w:i/>
          <w:sz w:val="24"/>
        </w:rPr>
        <w:t>rpoS</w:t>
      </w:r>
      <w:r>
        <w:rPr>
          <w:rFonts w:ascii="Times New Roman" w:hAnsi="Times New Roman" w:cs="Times New Roman"/>
          <w:sz w:val="24"/>
        </w:rPr>
        <w:t xml:space="preserve"> mutants in comparison to the wild type strain are shown in red, and those with opposite expression patterns are shown in blue. </w:t>
      </w:r>
      <w:bookmarkStart w:id="0" w:name="_GoBack"/>
      <w:bookmarkEnd w:id="0"/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1060"/>
        <w:gridCol w:w="3564"/>
        <w:gridCol w:w="567"/>
        <w:gridCol w:w="1068"/>
        <w:gridCol w:w="995"/>
      </w:tblGrid>
      <w:tr w:rsidR="00407C4C" w:rsidRPr="00AE32DC" w:rsidTr="00407C4C">
        <w:trPr>
          <w:trHeight w:val="280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cus-tag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AE32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e name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AE32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duct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0DD8" w:rsidRDefault="00250DD8" w:rsidP="00407C4C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bookmarkStart w:id="1" w:name="OLE_LINK144"/>
            <w:bookmarkStart w:id="2" w:name="OLE_LINK145"/>
            <w:r w:rsidRPr="00AE32DC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Fold change</w:t>
            </w:r>
          </w:p>
          <w:p w:rsidR="00B633CE" w:rsidRPr="00AE32DC" w:rsidRDefault="00B633CE" w:rsidP="00250DD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2DC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AE32DC">
              <w:rPr>
                <w:rFonts w:ascii="Times New Roman" w:hAnsi="Times New Roman" w:cs="Times New Roman"/>
                <w:b/>
                <w:bCs/>
                <w:i/>
                <w:szCs w:val="21"/>
              </w:rPr>
              <w:t>ybeY</w:t>
            </w:r>
            <w:bookmarkEnd w:id="1"/>
            <w:bookmarkEnd w:id="2"/>
            <w:r w:rsidRPr="00AE32DC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/PA14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3CE" w:rsidRPr="00AE32DC" w:rsidRDefault="00407C4C" w:rsidP="00250D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AE32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AE32DC" w:rsidRPr="00AE32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04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xoT</w:t>
            </w:r>
          </w:p>
        </w:tc>
        <w:tc>
          <w:tcPr>
            <w:tcW w:w="41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enzyme T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9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cox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ytochrome C oxidase subunit II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60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1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1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1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-dicarboxylate transporter Dct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1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hp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yl hydroperoxide reduc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E-12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hemotaxis response regulator protein-glutamate methylest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1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hemotaxis protein methyltransf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9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aer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erotaxis transducer Aer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.04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urine-binding chemotaxis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1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wo-component sens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5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7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wo-component response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3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1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cttP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richloroethylene chemotactic transducer CttP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3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0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c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onate decarboxylase subunit alph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0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(5''-triphosphoribosyl)-3'-dephosphocoenzyme-A synth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2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c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onate decarboxylase acyl carrier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c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onate decarboxylase subunit bet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dcE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onate decarboxylase subunit gamm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4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transf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25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3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32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3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35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sP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4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7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4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l-CoA thioest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e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-binding response regulator Cre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 sens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47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polymerase sigma fac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rM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C-55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rS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te reduc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rQ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itrification regulatory protein NirQ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C oxidase subunit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r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c oxide reductase subunit C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E-10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05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r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c oxide reductase subunit 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4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itrification protein NorD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2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4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57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5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58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4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5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58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38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5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058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6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1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1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3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4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yl-CoA hydra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4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yl-CoA hydra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7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d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spartate oxid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k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 ki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4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al ceramid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4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yl hydroperoxide reduc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1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xB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redoxin reduc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bp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-binding protein CbpD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5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p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phenylpyruvate dioxy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li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zyme inhibi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h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omatic amino acid aminotransf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h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in-4-alpha-carbinolamine dehydra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otJ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/ornithine ABC transporter substrate-binding protein AotJ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8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otQ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/ornithine ABC transporter permease AotQ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9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gtE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 transporter Mgt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9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94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9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096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-binding stress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0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04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1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0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05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1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d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ucleotide-diphosphate reductase subunit bet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1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19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1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2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20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l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2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21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7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2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21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3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2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pr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aline protease secretion protein AprF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12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apr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alkaline metalloprotei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1.18E-12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3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s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inase-asparagi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3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34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-chain dehydro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3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35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04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14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41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4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41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4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42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ion-transporting P-type ATP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4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sI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l-homoserine-lactone synth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4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 efflux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5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6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5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uc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yl-CoA ligase subunit bet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0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7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ohemerythr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7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U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ion protein in type III secretio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T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ion protein in type III secretio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Q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system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P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ion protein in type III secretio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O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ion protein in type III secretio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system ATP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pN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outer membrane protein Pop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69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r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ory apparatus protein PcrD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rR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 Pcr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rG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rV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protein PcrV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rH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ory protein PcrH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p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or protein Pop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p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or outer membrane protein PopD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xs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enzyme S synthesis protein ExsC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xs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enzyme S synthesis protein Exs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xs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enzyme S transcriptional regulator Exs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xs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apparatus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outer membrane protein PscC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D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F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G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G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H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H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I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I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J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J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4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K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export protein PscK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cL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system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17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72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E-05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7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78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2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8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83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8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s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ase Las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E-10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8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88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H-quinone oxidoreductase subunit 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E-03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19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phzB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henazine biosynthesis protein Phz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1.9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9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191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8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9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qq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nzyme PQQ synthesis protein 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0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03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0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yn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nurenine formamidase Kyn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0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09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polymerase sigma fac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1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facilitator superfamily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2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3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3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4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12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5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E-05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1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16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.14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6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7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7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9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8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E-03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1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hcn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drogen cyanide synthase subunit Hcn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.7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54E-05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1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hcn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drogen cyanide synthase subunit Hcn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9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19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23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chi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chiti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3.3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4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43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4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45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4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47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o-component response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5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50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facilitator superfamily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5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56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05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5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56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3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5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lec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-I galactophilic lect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32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5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58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6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60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6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65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7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71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/putrescine-binding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7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75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7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75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8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86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28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86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axis transduc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8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86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4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9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91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9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93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9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293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minopeptid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5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29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m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S ribosomal protein L3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0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snr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ytochrome C Snr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70E-11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0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m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 modulation fac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11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0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05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1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bp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t-shock protein Ibp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3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3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7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5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E-11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28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2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on-ribosomal peptide synthe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8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4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2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FAD-dependent monooxy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4.4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42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2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40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short-chain dehydro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3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cytochrome P45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0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57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fabH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-oxoacyl-ACP synthase III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9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3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33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major facilitator superfamily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5.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59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3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fa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P-L-glycero-D-mannoheptose-6-epim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3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pr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edoxin-NADP reduc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1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E-03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4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41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ranched-chain alpha-keto acid dehydrogenase subunit E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63E-04</w:t>
            </w:r>
          </w:p>
        </w:tc>
      </w:tr>
      <w:tr w:rsidR="00407C4C" w:rsidRPr="008475D2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4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41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yruvate dehydrogenase E1 component subunit bet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7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5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hl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amnosyltransferase subunit 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49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1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1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4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2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2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ce-nodulation-cell division (RND) efflux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2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ce-nodulation-cell division (RND) efflux membrane fusion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35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3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3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ms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isobutyrate dehydro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facilitator superfamily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l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4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574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per chaperone CopZ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6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61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kern w:val="0"/>
                <w:szCs w:val="21"/>
              </w:rPr>
              <w:t>PA36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poS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 factor RpoS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kern w:val="0"/>
                <w:szCs w:val="21"/>
              </w:rPr>
              <w:t>2.7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6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s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ngation factor Ts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7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72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N oxidoreduc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7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s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astase Las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scU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ffold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scS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desulfu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3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:sulfate sym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iC-type peptidyl-prolyl cis-trans isomer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rH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nitrate reductase subunit bet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rG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nitrate reductase subunit alph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rK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te extrusion protein 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rK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ite extrusion protein 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E-11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8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rL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 NarL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eA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ybdenum cofactor biosynthesis protein 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aB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ybdopterin biosynthesis protein 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7E-10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2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l transporting P-type ATP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2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io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ide insensitive terminal oxid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6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uridine synth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398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lloprote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E-1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9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398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1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0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07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ribosomal peptide synthe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1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13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9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1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14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.3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1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1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1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piv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endopeptidase IV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.9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42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mexH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resistance-nodulation-cell division (RND) efflux membrane fusion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5.3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42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mexI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resistance-nodulation-cell division (RND) efflux 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3.2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42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opm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1.96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1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e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1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3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pt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(III)-pyochelin outer membrane recep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 ATP-binding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42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 ATP-binding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G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ochelin biosynthetic protein PchG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ochelin synthe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E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aeruginoic acid synthe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R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 Pch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%2C3-dihydroxybenzoate-AMP lig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10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ochelin biosynthetic protein PchC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chorismate-pyruvate ly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ch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cylate biosynthesis isochorismate synth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at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E-12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2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r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o-component sensor Ppr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2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ppr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wo-component response regulator Ppr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77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2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29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5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2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tadD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ype II secretion system protein TadD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8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3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tad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ype II secretion system protein TadB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9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3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tad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TPase Tad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.7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3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rcp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ype II/III secretion system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.0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3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rcpC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5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3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Cs w:val="21"/>
              </w:rPr>
              <w:t>flp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ype IVb pilin Flp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00E-1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1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2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4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l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9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60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60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d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eroxide dismut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7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roES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chaperonin GroES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38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e exclusion suppressor FxsA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T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S ribosomal protein S2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m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S ribosomal protein L2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7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C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73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activ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59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0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0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-09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1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at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37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37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E-08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64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7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73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7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73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7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ur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ic uptake regulation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8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81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lastRenderedPageBreak/>
              <w:t>PA48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487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76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8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878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9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F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S ribosomal protein S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9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498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1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0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lV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-dependent protease peptidase subunit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0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lU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-dependent protease ATP-binding subunit HslU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50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5059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.05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50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A506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41E-06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183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183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17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on ABC transporter substrate-binding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3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xA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redox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285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3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mG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S ribosomal protein L3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PA53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i/>
                <w:iCs/>
                <w:color w:val="00B0F0"/>
                <w:kern w:val="0"/>
                <w:szCs w:val="21"/>
              </w:rPr>
              <w:t>glcE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8475D2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glycolate oxidase FAD binding subunit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8475D2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 w:rsidRPr="008475D2"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2.84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3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B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ine aldehyde dehydrogen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3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etI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I family 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7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3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382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24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4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as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4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1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60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5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6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4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471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E-03</w:t>
            </w:r>
          </w:p>
        </w:tc>
      </w:tr>
      <w:tr w:rsidR="00407C4C" w:rsidRPr="00AE32DC" w:rsidTr="00407C4C">
        <w:trPr>
          <w:trHeight w:val="280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5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5546</w:t>
            </w:r>
          </w:p>
        </w:tc>
        <w:tc>
          <w:tcPr>
            <w:tcW w:w="4131" w:type="dxa"/>
            <w:gridSpan w:val="2"/>
            <w:shd w:val="clear" w:color="auto" w:fill="auto"/>
            <w:noWrap/>
            <w:vAlign w:val="center"/>
            <w:hideMark/>
          </w:tcPr>
          <w:p w:rsidR="00B633CE" w:rsidRPr="00AE32DC" w:rsidRDefault="00B633CE" w:rsidP="00B63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B633CE" w:rsidRPr="00AE32DC" w:rsidRDefault="00B633CE" w:rsidP="00407C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32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E-05</w:t>
            </w:r>
          </w:p>
        </w:tc>
      </w:tr>
    </w:tbl>
    <w:p w:rsidR="00792EFB" w:rsidRDefault="00792EFB"/>
    <w:sectPr w:rsidR="00792EFB" w:rsidSect="00761F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442" w:rsidRDefault="00104442" w:rsidP="00250DD8">
      <w:r>
        <w:separator/>
      </w:r>
    </w:p>
  </w:endnote>
  <w:endnote w:type="continuationSeparator" w:id="0">
    <w:p w:rsidR="00104442" w:rsidRDefault="00104442" w:rsidP="0025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442" w:rsidRDefault="00104442" w:rsidP="00250DD8">
      <w:r>
        <w:separator/>
      </w:r>
    </w:p>
  </w:footnote>
  <w:footnote w:type="continuationSeparator" w:id="0">
    <w:p w:rsidR="00104442" w:rsidRDefault="00104442" w:rsidP="0025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3CE"/>
    <w:rsid w:val="00015CC6"/>
    <w:rsid w:val="000177B4"/>
    <w:rsid w:val="0006632A"/>
    <w:rsid w:val="00067FB2"/>
    <w:rsid w:val="000760E5"/>
    <w:rsid w:val="00077663"/>
    <w:rsid w:val="00085F3B"/>
    <w:rsid w:val="00091BC1"/>
    <w:rsid w:val="00093B19"/>
    <w:rsid w:val="00104442"/>
    <w:rsid w:val="00116AFB"/>
    <w:rsid w:val="00120317"/>
    <w:rsid w:val="00121BDF"/>
    <w:rsid w:val="0016034E"/>
    <w:rsid w:val="001B4C99"/>
    <w:rsid w:val="002055A8"/>
    <w:rsid w:val="00241C22"/>
    <w:rsid w:val="00250DD8"/>
    <w:rsid w:val="00291A51"/>
    <w:rsid w:val="002C40EE"/>
    <w:rsid w:val="002E3160"/>
    <w:rsid w:val="002F67C5"/>
    <w:rsid w:val="002F7B38"/>
    <w:rsid w:val="003333C8"/>
    <w:rsid w:val="00342DD8"/>
    <w:rsid w:val="003B33D3"/>
    <w:rsid w:val="003B5DC5"/>
    <w:rsid w:val="003F05D2"/>
    <w:rsid w:val="00407C4C"/>
    <w:rsid w:val="00417F86"/>
    <w:rsid w:val="0044250D"/>
    <w:rsid w:val="004754B6"/>
    <w:rsid w:val="004D1C98"/>
    <w:rsid w:val="005167F7"/>
    <w:rsid w:val="0054345B"/>
    <w:rsid w:val="00543AAE"/>
    <w:rsid w:val="0056076A"/>
    <w:rsid w:val="0056117A"/>
    <w:rsid w:val="00562EB3"/>
    <w:rsid w:val="005744BE"/>
    <w:rsid w:val="005B2A39"/>
    <w:rsid w:val="005C1F08"/>
    <w:rsid w:val="00634DF0"/>
    <w:rsid w:val="006455EA"/>
    <w:rsid w:val="00697310"/>
    <w:rsid w:val="00761FC1"/>
    <w:rsid w:val="00786DD5"/>
    <w:rsid w:val="00792EFB"/>
    <w:rsid w:val="00794C4D"/>
    <w:rsid w:val="00797792"/>
    <w:rsid w:val="007A1439"/>
    <w:rsid w:val="007A6F5B"/>
    <w:rsid w:val="007B47F1"/>
    <w:rsid w:val="007F53A1"/>
    <w:rsid w:val="00814B53"/>
    <w:rsid w:val="008219AE"/>
    <w:rsid w:val="008475D2"/>
    <w:rsid w:val="008A4651"/>
    <w:rsid w:val="008B5450"/>
    <w:rsid w:val="008C196E"/>
    <w:rsid w:val="00914265"/>
    <w:rsid w:val="00930D31"/>
    <w:rsid w:val="00933BB4"/>
    <w:rsid w:val="00947966"/>
    <w:rsid w:val="00950CFD"/>
    <w:rsid w:val="009A0854"/>
    <w:rsid w:val="009B654B"/>
    <w:rsid w:val="009E1C0F"/>
    <w:rsid w:val="009F4B4E"/>
    <w:rsid w:val="00AA29FC"/>
    <w:rsid w:val="00AA3942"/>
    <w:rsid w:val="00AA536F"/>
    <w:rsid w:val="00AD4050"/>
    <w:rsid w:val="00AE32DC"/>
    <w:rsid w:val="00AF368A"/>
    <w:rsid w:val="00B05161"/>
    <w:rsid w:val="00B26C05"/>
    <w:rsid w:val="00B633CE"/>
    <w:rsid w:val="00B7771B"/>
    <w:rsid w:val="00BB029E"/>
    <w:rsid w:val="00BC5390"/>
    <w:rsid w:val="00BF13B3"/>
    <w:rsid w:val="00BF1D82"/>
    <w:rsid w:val="00BF3973"/>
    <w:rsid w:val="00C309FD"/>
    <w:rsid w:val="00C413BA"/>
    <w:rsid w:val="00C913BD"/>
    <w:rsid w:val="00CC260C"/>
    <w:rsid w:val="00CC3F4D"/>
    <w:rsid w:val="00D14BE5"/>
    <w:rsid w:val="00D15F57"/>
    <w:rsid w:val="00D57AA4"/>
    <w:rsid w:val="00DE2564"/>
    <w:rsid w:val="00E1726F"/>
    <w:rsid w:val="00E27C27"/>
    <w:rsid w:val="00E358BB"/>
    <w:rsid w:val="00E91D7B"/>
    <w:rsid w:val="00EA265A"/>
    <w:rsid w:val="00EA2858"/>
    <w:rsid w:val="00EB2FBE"/>
    <w:rsid w:val="00EB39FB"/>
    <w:rsid w:val="00EF2B0C"/>
    <w:rsid w:val="00F26119"/>
    <w:rsid w:val="00F52D85"/>
    <w:rsid w:val="00F8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DF644F"/>
  <w15:chartTrackingRefBased/>
  <w15:docId w15:val="{62678450-911D-854B-AF27-ACB1272C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D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DD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4BE5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4BE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1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8</Pages>
  <Words>2637</Words>
  <Characters>15037</Characters>
  <Application>Microsoft Office Word</Application>
  <DocSecurity>0</DocSecurity>
  <Lines>125</Lines>
  <Paragraphs>35</Paragraphs>
  <ScaleCrop>false</ScaleCrop>
  <Company/>
  <LinksUpToDate>false</LinksUpToDate>
  <CharactersWithSpaces>1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Wu</cp:lastModifiedBy>
  <cp:revision>9</cp:revision>
  <dcterms:created xsi:type="dcterms:W3CDTF">2019-10-23T07:32:00Z</dcterms:created>
  <dcterms:modified xsi:type="dcterms:W3CDTF">2020-02-20T08:05:00Z</dcterms:modified>
</cp:coreProperties>
</file>